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120"/>
        <w:ind w:left="425" w:right="425"/>
        <w:jc w:val="center"/>
        <w:rPr>
          <w:rFonts w:hint="default" w:ascii="Times New Roman" w:hAnsi="Times New Roman" w:eastAsia="Times New Roman" w:cs="Times New Roman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sz w:val="21"/>
          <w:szCs w:val="21"/>
          <w:lang w:eastAsia="de-DE"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/>
          <w:sz w:val="21"/>
          <w:szCs w:val="21"/>
          <w:lang w:eastAsia="de-DE" w:bidi="en-US"/>
        </w:rPr>
        <w:t>1.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de-DE" w:bidi="en-US"/>
        </w:rPr>
        <w:t xml:space="preserve"> Primers used in this study</w:t>
      </w:r>
    </w:p>
    <w:tbl>
      <w:tblPr>
        <w:tblStyle w:val="2"/>
        <w:tblW w:w="6952" w:type="dxa"/>
        <w:jc w:val="center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5"/>
        <w:gridCol w:w="1645"/>
        <w:gridCol w:w="3742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6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Primer type</w:t>
            </w:r>
          </w:p>
        </w:tc>
        <w:tc>
          <w:tcPr>
            <w:tcW w:w="37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Primer Sequence （5’-3’）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ACT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GGAAATCGTGCGTGACATT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ACTB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CGGCAGTGGCCATCTC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ALKBH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CGGCCTCAGGACATCAAAG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ALKBH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AGCATAGCTGGGTGGCAAT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FT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GGTCGAGTTTGAGTGGCTG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FT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e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TTCACGAAGCACGGCATTTG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METTL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TGTGCAGCCCAACTGGATT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0" w:hRule="atLeast"/>
          <w:jc w:val="center"/>
        </w:trPr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METTL3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eward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TGTGCTTAAACCGGGCAAC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METTL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CAGAAACCTACGCGTCCTA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METTL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e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ACCACGGTCAGACTTGGAT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WTA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TCGCCTCGTCTCTTCTGG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WTA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ATCTTGTACCCCGAGACGC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VIRM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orwar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AGGCCTCACCCTTGGAAAC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0" w:hRule="atLeast"/>
          <w:jc w:val="center"/>
        </w:trPr>
        <w:tc>
          <w:tcPr>
            <w:tcW w:w="15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VIRMA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ward</w:t>
            </w:r>
          </w:p>
        </w:tc>
        <w:tc>
          <w:tcPr>
            <w:tcW w:w="37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AACAGTACTGCTCGGGGAC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33D"/>
    <w:rsid w:val="002C71A7"/>
    <w:rsid w:val="0039333D"/>
    <w:rsid w:val="00877B6F"/>
    <w:rsid w:val="009151AD"/>
    <w:rsid w:val="00EB2B18"/>
    <w:rsid w:val="54E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38</Characters>
  <Lines>4</Lines>
  <Paragraphs>1</Paragraphs>
  <TotalTime>0</TotalTime>
  <ScaleCrop>false</ScaleCrop>
  <LinksUpToDate>false</LinksUpToDate>
  <CharactersWithSpaces>63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08:46:00Z</dcterms:created>
  <dc:creator>dtzy</dc:creator>
  <cp:lastModifiedBy>Haoli Ma</cp:lastModifiedBy>
  <dcterms:modified xsi:type="dcterms:W3CDTF">2020-01-12T04:1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